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35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420"/>
        <w:gridCol w:w="8614"/>
        <w:gridCol w:w="2505"/>
      </w:tblGrid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Gene name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Fold Change</w:t>
            </w:r>
          </w:p>
        </w:tc>
      </w:tr>
      <w:tr>
        <w:trPr>
          <w:trHeight w:val="317" w:hRule="exact"/>
        </w:trPr>
        <w:tc>
          <w:tcPr>
            <w:tcW w:w="10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single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  <w:lang w:val="en-GB"/>
              </w:rPr>
              <w:t>GROUP 1: cytoskeletal regulation by Rho GTPases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single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  <w:lang w:val="en-GB"/>
              </w:rPr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CTB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ctin, beta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58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CTG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ctin, gamma 1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58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CTBL2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ctin, beta-like 2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.39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RHGAP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Rho GTPase activating protein 1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53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AK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21 protein (Cdc42/Rac)-activated kinase 1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52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YH10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yosin, heavy chain 10, non-muscle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.45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RPC1A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ctin related protein 2/3 complex, subunit 1A, 41kDa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own*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FL2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filin 2 (muscle)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.59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FL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filin 1 (non-muscle)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69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TUBB6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tubulin, beta 6 class V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91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FN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rofilin 1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72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RPC5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ctin related protein 2/3 complex, subunit 5, 16kDa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own*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ROCK2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Rho-associated, coiled-coil containing protein kinase 2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own*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TMN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tathmin 1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69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  <w:tr>
        <w:trPr>
          <w:trHeight w:val="317" w:hRule="exact"/>
        </w:trPr>
        <w:tc>
          <w:tcPr>
            <w:tcW w:w="10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single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  <w:lang w:val="en-GB"/>
              </w:rPr>
              <w:t xml:space="preserve">GROUP 2: glycolysis/gluconeogenesis and  TCA 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  <w:lang w:val="en-GB"/>
              </w:rPr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LDOA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ldolase A, fructose-bisphosphate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46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DHA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uccinate dehydrogenase complex, subunit A, flavoprotein (Fp)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68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DH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alate dehydrogenase 1, NAD (soluble)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15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GK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hosphoglycerate kinase 1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02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GAM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hosphoglycerate mutase 1 (brain)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06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IDH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isocitrate dehydrogenase 1 (NADP+), soluble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45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eastAsia="Calibri" w:cs="Calibri"/>
                <w:color w:val="000000"/>
                <w:lang w:val="en-GB"/>
              </w:rPr>
              <w:t xml:space="preserve">    </w:t>
            </w:r>
            <w:r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LST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ihydrolipoamide S-succinyltransferase (E2 component of 2-oxo-glutarate complex)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92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ENO1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enolase 1, (alpha)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84</w:t>
            </w:r>
          </w:p>
        </w:tc>
      </w:tr>
      <w:tr>
        <w:trPr>
          <w:trHeight w:val="317" w:hRule="exac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GAPDH</w:t>
            </w:r>
          </w:p>
        </w:tc>
        <w:tc>
          <w:tcPr>
            <w:tcW w:w="8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glyceraldehyde-3-phosphate dehydrogenase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6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GB"/>
        </w:rPr>
        <w:t>Components of pathways identified by Gene Ontology analyses as enriched in the proteins differentially expressed between contro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k/d </w:t>
      </w:r>
      <w:r>
        <w:rPr>
          <w:rFonts w:cs="Times New Roman" w:ascii="Times New Roman" w:hAnsi="Times New Roman"/>
          <w:sz w:val="24"/>
          <w:szCs w:val="24"/>
          <w:lang w:val="en-GB"/>
        </w:rPr>
        <w:t>and 26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k/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ibroblasts. Gene names and fold differences in expression are shown. Fold changes were calculated using mean expression levels in triplicate contro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k/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amples and triplicate 26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k/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amples. *Fold changes are shown only when the protein was detected in both cell lines – when it was not detected in either line only the direction of deregulation is indicat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6:38:00Z</dcterms:created>
  <dc:creator>mahadevan</dc:creator>
  <dc:description/>
  <dc:language>en-US</dc:language>
  <cp:lastModifiedBy>mahadevan</cp:lastModifiedBy>
  <dcterms:modified xsi:type="dcterms:W3CDTF">2013-09-03T06:38:00Z</dcterms:modified>
  <cp:revision>1</cp:revision>
  <dc:subject/>
  <dc:title/>
</cp:coreProperties>
</file>